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50" w:hanging="450"/>
        <w:rPr/>
      </w:pPr>
      <w:r>
        <w:rPr>
          <w:b/>
        </w:rPr>
        <w:t>Table S6.</w:t>
      </w:r>
      <w:r>
        <w:rPr>
          <w:b/>
          <w:i/>
        </w:rPr>
        <w:t xml:space="preserve">  </w:t>
      </w:r>
      <w:r>
        <w:rPr>
          <w:b/>
        </w:rPr>
        <w:t>Skeletal element abundances and within-bone nutrients.</w:t>
      </w:r>
    </w:p>
    <w:p>
      <w:pPr>
        <w:pStyle w:val="Normal"/>
        <w:spacing w:lineRule="auto" w:line="480"/>
        <w:rPr/>
      </w:pPr>
      <w:r>
        <w:rPr/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303"/>
        <w:gridCol w:w="510"/>
        <w:gridCol w:w="1970"/>
        <w:gridCol w:w="2570"/>
      </w:tblGrid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d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dy size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arman's rho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ce (2-tailed)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65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2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65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6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618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1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580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8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S-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ll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>-0.50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5</w:t>
            </w:r>
          </w:p>
        </w:tc>
      </w:tr>
      <w:tr>
        <w:trPr>
          <w:trHeight w:val="255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um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7</w:t>
            </w:r>
          </w:p>
        </w:tc>
        <w:tc>
          <w:tcPr>
            <w:tcW w:w="25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6.</w:t>
      </w:r>
      <w:r>
        <w:rPr/>
        <w:t xml:space="preserve"> Correlation coefficients (r</w:t>
      </w:r>
      <w:r>
        <w:rPr>
          <w:vertAlign w:val="subscript"/>
        </w:rPr>
        <w:t>s</w:t>
      </w:r>
      <w:r>
        <w:rPr/>
        <w:t xml:space="preserve">) between skeletal element abundances and within-bone nutrients. Skeletal element abundance data (minimum animal units; MAU [1]) derived from table S3. Within-bone nutrient data are wet marrow weights standardized to the tibia. We use ‘mean size 1&amp;2 adults’ and ‘wildebeest’ data for small and medium-sized bovid analyses, respectively [2]. Analyses were limited to high survivorship elements [3]: humerus, radius, metacarpal, femur, tibia, and metatarsal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  <w:t xml:space="preserve">1. </w:t>
        <w:tab/>
        <w:t>Lyman RL (1994) Vertebrate Taphonomy. Cambridge: Cambridge University Press.</w:t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2. </w:t>
        <w:tab/>
        <w:t xml:space="preserve">Blumenschine RJ, Madrigal TC (1993) Variability in long bone marrow yields of East African ungulates and its zooarchaeological implications. J Archaeol Sci 20: 555-587. </w:t>
      </w:r>
    </w:p>
    <w:p>
      <w:pPr>
        <w:pStyle w:val="Normal"/>
        <w:spacing w:lineRule="auto" w:line="360" w:before="0" w:after="12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3. </w:t>
        <w:tab/>
        <w:t>Marean CW, Cleghorn N (2003) Large mammal skeletal element transport: applying foraging theory in a complex taphonomic system. Journal of Taphonomy 1: 15-42.</w:t>
      </w:r>
    </w:p>
    <w:p>
      <w:pPr>
        <w:pStyle w:val="Normal"/>
        <w:spacing w:lineRule="auto" w:line="360" w:before="0" w:after="1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21:20:00Z</dcterms:created>
  <dc:creator>Administrator</dc:creator>
  <dc:description/>
  <dc:language>en-US</dc:language>
  <cp:lastModifiedBy>Administrator</cp:lastModifiedBy>
  <dcterms:modified xsi:type="dcterms:W3CDTF">2013-03-31T21:20:00Z</dcterms:modified>
  <cp:revision>1</cp:revision>
  <dc:subject/>
  <dc:title/>
</cp:coreProperties>
</file>